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</w:rPr>
        <w:t>S</w:t>
      </w:r>
      <w:r>
        <w:rPr>
          <w:rFonts w:ascii="Times New Roman" w:hAnsi="Times New Roman"/>
          <w:b/>
          <w:bCs/>
          <w:sz w:val="22"/>
        </w:rPr>
        <w:t>upplemental Table S</w:t>
      </w:r>
      <w:r>
        <w:rPr>
          <w:rFonts w:hint="eastAsia" w:ascii="Times New Roman" w:hAnsi="Times New Roman"/>
          <w:b/>
          <w:bCs/>
          <w:sz w:val="22"/>
        </w:rPr>
        <w:t>1</w:t>
      </w:r>
      <w:r>
        <w:rPr>
          <w:rFonts w:hint="eastAsia" w:ascii="Times New Roman" w:hAnsi="Times New Roman"/>
          <w:b/>
          <w:bCs/>
          <w:sz w:val="22"/>
          <w:lang w:val="en-US" w:eastAsia="zh-CN"/>
        </w:rPr>
        <w:t>4. Sherlock- and MAGMA-identified genes reported in previous GWASs</w:t>
      </w:r>
    </w:p>
    <w:tbl>
      <w:tblPr>
        <w:tblStyle w:val="2"/>
        <w:tblW w:w="981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81"/>
        <w:gridCol w:w="2192"/>
        <w:gridCol w:w="2158"/>
        <w:gridCol w:w="258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 values from Sherlock/MAGMA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resource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in Previous GWA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PUD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97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8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BIN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7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AM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R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6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OC6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1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1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F2BP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KR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C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2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HOSPH10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0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M40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4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D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FC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O6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15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3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0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F8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1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V2L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GF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E-0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2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3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E-3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CTR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E-20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RC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1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7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E-1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R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6E-1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E-1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F4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1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1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E-15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G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1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SR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4E-1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RIN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E-1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S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E-1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0E-14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A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4E-1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BEA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E-1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2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2E-13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X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E-1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E-1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MP5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3E-1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AA146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6E-12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E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MP8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A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ID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22A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G6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2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5E-11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FB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10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L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6E-10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MM40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P2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I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AS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NTL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4A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70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E-09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D5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HIP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S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R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9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6R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5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7A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6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9D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AGE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6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3MT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FDP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1E-08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F1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GO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A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PB9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46A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2B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2R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8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R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G5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NT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6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C4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2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827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0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P29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4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HX58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4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2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2B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P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RR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8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0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B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J1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7E-07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C1B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CY1A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CHO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F8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GFL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2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I1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K9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3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DA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6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5C</w:t>
            </w:r>
          </w:p>
        </w:tc>
        <w:tc>
          <w:tcPr>
            <w:tcW w:w="219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06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set #3</w:t>
            </w:r>
          </w:p>
        </w:tc>
        <w:tc>
          <w:tcPr>
            <w:tcW w:w="25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orted gene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AE95643"/>
    <w:rsid w:val="0BF1070B"/>
    <w:rsid w:val="0CE46F85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745D2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4:24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